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ACFA6" w14:textId="59D9D545" w:rsidR="00665021" w:rsidRDefault="00AE616C" w:rsidP="00DB311D">
      <w:r w:rsidRPr="001834B6">
        <w:rPr>
          <w:b/>
          <w:bCs/>
        </w:rPr>
        <w:t>S</w:t>
      </w:r>
      <w:r w:rsidR="001834B6" w:rsidRPr="001834B6">
        <w:rPr>
          <w:b/>
          <w:bCs/>
        </w:rPr>
        <w:t>2 Appendix</w:t>
      </w:r>
      <w:r w:rsidR="00DB311D">
        <w:t xml:space="preserve">: </w:t>
      </w:r>
      <w:r>
        <w:t xml:space="preserve">Justification of </w:t>
      </w:r>
      <w:r w:rsidR="00DB311D">
        <w:t>s</w:t>
      </w:r>
      <w:r>
        <w:t xml:space="preserve">ample </w:t>
      </w:r>
      <w:r w:rsidR="00DB311D">
        <w:t>s</w:t>
      </w:r>
      <w:r>
        <w:t xml:space="preserve">ize </w:t>
      </w:r>
      <w:r w:rsidR="00DB311D">
        <w:t>u</w:t>
      </w:r>
      <w:r>
        <w:t xml:space="preserve">sing </w:t>
      </w:r>
      <w:r w:rsidR="00DB311D">
        <w:t>m</w:t>
      </w:r>
      <w:r>
        <w:t xml:space="preserve">alterud’s </w:t>
      </w:r>
      <w:r w:rsidR="00DB311D">
        <w:t>i</w:t>
      </w:r>
      <w:r>
        <w:t xml:space="preserve">nformation </w:t>
      </w:r>
      <w:r w:rsidR="00DB311D">
        <w:t>p</w:t>
      </w:r>
      <w:r>
        <w:t>ower Framework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89"/>
        <w:gridCol w:w="3969"/>
        <w:gridCol w:w="3118"/>
      </w:tblGrid>
      <w:tr w:rsidR="00665021" w14:paraId="64386E8E" w14:textId="77777777" w:rsidTr="00DB311D">
        <w:tc>
          <w:tcPr>
            <w:tcW w:w="2689" w:type="dxa"/>
          </w:tcPr>
          <w:p w14:paraId="26DCD2FF" w14:textId="77777777" w:rsidR="00665021" w:rsidRDefault="00AE616C">
            <w:r>
              <w:t>Parameter</w:t>
            </w:r>
          </w:p>
        </w:tc>
        <w:tc>
          <w:tcPr>
            <w:tcW w:w="3969" w:type="dxa"/>
          </w:tcPr>
          <w:p w14:paraId="00974341" w14:textId="77777777" w:rsidR="00665021" w:rsidRDefault="00AE616C">
            <w:r>
              <w:t>Application to this study</w:t>
            </w:r>
          </w:p>
        </w:tc>
        <w:tc>
          <w:tcPr>
            <w:tcW w:w="3118" w:type="dxa"/>
          </w:tcPr>
          <w:p w14:paraId="45FBB415" w14:textId="77777777" w:rsidR="00665021" w:rsidRDefault="00AE616C">
            <w:r>
              <w:t>Implication for sample size adequacy</w:t>
            </w:r>
          </w:p>
        </w:tc>
      </w:tr>
      <w:tr w:rsidR="00665021" w14:paraId="5AFB3D60" w14:textId="77777777" w:rsidTr="00DB311D">
        <w:tc>
          <w:tcPr>
            <w:tcW w:w="2689" w:type="dxa"/>
          </w:tcPr>
          <w:p w14:paraId="63F63C96" w14:textId="77777777" w:rsidR="00665021" w:rsidRDefault="00AE616C">
            <w:r>
              <w:t>Study aim</w:t>
            </w:r>
          </w:p>
        </w:tc>
        <w:tc>
          <w:tcPr>
            <w:tcW w:w="3969" w:type="dxa"/>
          </w:tcPr>
          <w:p w14:paraId="787F421F" w14:textId="77777777" w:rsidR="00665021" w:rsidRDefault="00AE616C">
            <w:r>
              <w:t>The study explored stakeholders’ perspectives on barriers and enablers of CKD care in Ethiopia. The focus was specific and clearly defined.</w:t>
            </w:r>
          </w:p>
        </w:tc>
        <w:tc>
          <w:tcPr>
            <w:tcW w:w="3118" w:type="dxa"/>
          </w:tcPr>
          <w:p w14:paraId="4518943A" w14:textId="77777777" w:rsidR="00665021" w:rsidRDefault="00AE616C">
            <w:r>
              <w:t>A focused aim requires fewer participants to obtain sufficient information power.</w:t>
            </w:r>
          </w:p>
        </w:tc>
      </w:tr>
      <w:tr w:rsidR="00665021" w14:paraId="1EDD7D86" w14:textId="77777777" w:rsidTr="00DB311D">
        <w:tc>
          <w:tcPr>
            <w:tcW w:w="2689" w:type="dxa"/>
          </w:tcPr>
          <w:p w14:paraId="736E7093" w14:textId="77777777" w:rsidR="00665021" w:rsidRDefault="00AE616C">
            <w:r>
              <w:t>Sample specificity</w:t>
            </w:r>
          </w:p>
        </w:tc>
        <w:tc>
          <w:tcPr>
            <w:tcW w:w="3969" w:type="dxa"/>
          </w:tcPr>
          <w:p w14:paraId="6EE1BC66" w14:textId="609857C6" w:rsidR="00665021" w:rsidRDefault="00AE616C">
            <w:r>
              <w:t>Participants were purposively selected with maximum variation, supplemented by snowball sampling. The sample included diverse stakeholders: general practitioners, nephrologists/internists, dialysis nurses, NCD officers, and programme coordinators, working across different health system levels.</w:t>
            </w:r>
          </w:p>
        </w:tc>
        <w:tc>
          <w:tcPr>
            <w:tcW w:w="3118" w:type="dxa"/>
          </w:tcPr>
          <w:p w14:paraId="65057EC7" w14:textId="77777777" w:rsidR="00665021" w:rsidRDefault="00AE616C">
            <w:r>
              <w:t>High specificity and variation of the sample increased information power and reduced the need for a very large sample.</w:t>
            </w:r>
          </w:p>
        </w:tc>
      </w:tr>
      <w:tr w:rsidR="00665021" w14:paraId="60CA0A8B" w14:textId="77777777" w:rsidTr="00DB311D">
        <w:tc>
          <w:tcPr>
            <w:tcW w:w="2689" w:type="dxa"/>
          </w:tcPr>
          <w:p w14:paraId="3225405E" w14:textId="77777777" w:rsidR="00665021" w:rsidRDefault="00AE616C">
            <w:r>
              <w:t>Use of established theory</w:t>
            </w:r>
          </w:p>
        </w:tc>
        <w:tc>
          <w:tcPr>
            <w:tcW w:w="3969" w:type="dxa"/>
          </w:tcPr>
          <w:p w14:paraId="5A2322F3" w14:textId="624A89E1" w:rsidR="00665021" w:rsidRDefault="00AE616C">
            <w:r>
              <w:t>Data collection and analysis were guided by the Theoretical Domains Framework (TDF), which structured the coding process.</w:t>
            </w:r>
          </w:p>
        </w:tc>
        <w:tc>
          <w:tcPr>
            <w:tcW w:w="3118" w:type="dxa"/>
          </w:tcPr>
          <w:p w14:paraId="1100A516" w14:textId="77777777" w:rsidR="00665021" w:rsidRDefault="00AE616C">
            <w:r>
              <w:t>Use of an established theoretical framework strengthened analytic depth and reduced the need for a larger sample.</w:t>
            </w:r>
          </w:p>
        </w:tc>
      </w:tr>
      <w:tr w:rsidR="00665021" w14:paraId="7296AD13" w14:textId="77777777" w:rsidTr="00DB311D">
        <w:tc>
          <w:tcPr>
            <w:tcW w:w="2689" w:type="dxa"/>
          </w:tcPr>
          <w:p w14:paraId="42035043" w14:textId="77777777" w:rsidR="00665021" w:rsidRDefault="00AE616C">
            <w:r>
              <w:t>Quality of dialogue</w:t>
            </w:r>
          </w:p>
        </w:tc>
        <w:tc>
          <w:tcPr>
            <w:tcW w:w="3969" w:type="dxa"/>
          </w:tcPr>
          <w:p w14:paraId="142AE50C" w14:textId="14C0F47A" w:rsidR="00665021" w:rsidRDefault="00AE616C">
            <w:r>
              <w:t>Semi-structured interviews (35–54 minutes) were conducted by a trained qualitative researcher (DK) in Amharic, ensuring rich, in-depth narratives. Participants had no prior relationship with the interviewer, which facilitated openness. Despite online modality flexible scheduling enhanced dialogue quality.</w:t>
            </w:r>
          </w:p>
        </w:tc>
        <w:tc>
          <w:tcPr>
            <w:tcW w:w="3118" w:type="dxa"/>
          </w:tcPr>
          <w:p w14:paraId="4CA1B482" w14:textId="77777777" w:rsidR="00665021" w:rsidRDefault="00AE616C">
            <w:r>
              <w:t>High-quality dialogue increased information power and supported adequacy of a smaller sample.</w:t>
            </w:r>
          </w:p>
        </w:tc>
      </w:tr>
      <w:tr w:rsidR="00665021" w14:paraId="4C7D7551" w14:textId="77777777" w:rsidTr="00DB311D">
        <w:tc>
          <w:tcPr>
            <w:tcW w:w="2689" w:type="dxa"/>
          </w:tcPr>
          <w:p w14:paraId="197AA78B" w14:textId="77777777" w:rsidR="00665021" w:rsidRDefault="00AE616C">
            <w:r>
              <w:t>Analysis strategy</w:t>
            </w:r>
          </w:p>
        </w:tc>
        <w:tc>
          <w:tcPr>
            <w:tcW w:w="3969" w:type="dxa"/>
          </w:tcPr>
          <w:p w14:paraId="117A39DE" w14:textId="77777777" w:rsidR="00665021" w:rsidRDefault="00AE616C">
            <w:r>
              <w:t>A thematic analysis was conducted, guided by the TDF domains. Data from different stakeholder groups were merged to generate overarching themes.</w:t>
            </w:r>
          </w:p>
        </w:tc>
        <w:tc>
          <w:tcPr>
            <w:tcW w:w="3118" w:type="dxa"/>
          </w:tcPr>
          <w:p w14:paraId="190AC03C" w14:textId="77777777" w:rsidR="00665021" w:rsidRDefault="00AE616C">
            <w:r>
              <w:t>Merging data across stakeholder groups required diversity in perspectives, which was achieved through purposive and snowball sampling.</w:t>
            </w:r>
          </w:p>
        </w:tc>
      </w:tr>
      <w:tr w:rsidR="00665021" w14:paraId="4CFE60C6" w14:textId="77777777" w:rsidTr="00DB311D">
        <w:tc>
          <w:tcPr>
            <w:tcW w:w="2689" w:type="dxa"/>
          </w:tcPr>
          <w:p w14:paraId="040A951F" w14:textId="77777777" w:rsidR="00665021" w:rsidRDefault="00AE616C">
            <w:r>
              <w:t>Sample size</w:t>
            </w:r>
          </w:p>
        </w:tc>
        <w:tc>
          <w:tcPr>
            <w:tcW w:w="3969" w:type="dxa"/>
          </w:tcPr>
          <w:p w14:paraId="250780EF" w14:textId="0DC2932A" w:rsidR="00665021" w:rsidRDefault="00AE616C">
            <w:r>
              <w:t>Fifteen participants were interviewed. Recruitment spanned February–December 2024, ensuring inclusion of diverse perspectives despite the armed conflict context.</w:t>
            </w:r>
          </w:p>
        </w:tc>
        <w:tc>
          <w:tcPr>
            <w:tcW w:w="3118" w:type="dxa"/>
          </w:tcPr>
          <w:p w14:paraId="2BEA0CEB" w14:textId="77777777" w:rsidR="00665021" w:rsidRDefault="00AE616C">
            <w:r>
              <w:t>The final sample size was adequate to address the study aim and capture variation across stakeholder groups.</w:t>
            </w:r>
          </w:p>
        </w:tc>
      </w:tr>
    </w:tbl>
    <w:p w14:paraId="7A080462" w14:textId="77777777" w:rsidR="00291AD9" w:rsidRPr="00291AD9" w:rsidRDefault="00291AD9" w:rsidP="00291AD9">
      <w:pPr>
        <w:rPr>
          <w:ins w:id="0" w:author="Daniel Ketema" w:date="2025-10-27T18:30:00Z" w16du:dateUtc="2025-10-27T07:30:00Z"/>
          <w:rFonts w:ascii="Times New Roman" w:hAnsi="Times New Roman" w:cs="Times New Roman"/>
          <w:sz w:val="20"/>
          <w:szCs w:val="20"/>
        </w:rPr>
      </w:pPr>
      <w:ins w:id="1" w:author="Daniel Ketema" w:date="2025-10-27T18:30:00Z" w16du:dateUtc="2025-10-27T07:30:00Z">
        <w:r w:rsidRPr="00291AD9">
          <w:rPr>
            <w:rFonts w:ascii="Times New Roman" w:hAnsi="Times New Roman" w:cs="Times New Roman"/>
            <w:sz w:val="20"/>
            <w:szCs w:val="20"/>
          </w:rPr>
          <w:t>CKD: chronic kidney disease se; NCD: non communicable disease; TDF: Theoretical domain framework</w:t>
        </w:r>
      </w:ins>
    </w:p>
    <w:p w14:paraId="12AC1FAA" w14:textId="77777777" w:rsidR="00291AD9" w:rsidRPr="00291AD9" w:rsidRDefault="00291AD9" w:rsidP="00291AD9">
      <w:pPr>
        <w:rPr>
          <w:rFonts w:ascii="Times New Roman" w:hAnsi="Times New Roman" w:cs="Times New Roman"/>
          <w:sz w:val="20"/>
          <w:szCs w:val="20"/>
        </w:rPr>
      </w:pPr>
    </w:p>
    <w:sectPr w:rsidR="00291AD9" w:rsidRPr="00291AD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044AFB" w14:textId="77777777" w:rsidR="00DB311D" w:rsidRDefault="00DB311D" w:rsidP="00DB311D">
      <w:pPr>
        <w:spacing w:after="0" w:line="240" w:lineRule="auto"/>
      </w:pPr>
      <w:r>
        <w:separator/>
      </w:r>
    </w:p>
  </w:endnote>
  <w:endnote w:type="continuationSeparator" w:id="0">
    <w:p w14:paraId="262F97E4" w14:textId="77777777" w:rsidR="00DB311D" w:rsidRDefault="00DB311D" w:rsidP="00DB3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75630" w14:textId="77777777" w:rsidR="00DB311D" w:rsidRDefault="00DB311D" w:rsidP="00DB311D">
      <w:pPr>
        <w:spacing w:after="0" w:line="240" w:lineRule="auto"/>
      </w:pPr>
      <w:r>
        <w:separator/>
      </w:r>
    </w:p>
  </w:footnote>
  <w:footnote w:type="continuationSeparator" w:id="0">
    <w:p w14:paraId="73BC9DAC" w14:textId="77777777" w:rsidR="00DB311D" w:rsidRDefault="00DB311D" w:rsidP="00DB31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60511028">
    <w:abstractNumId w:val="8"/>
  </w:num>
  <w:num w:numId="2" w16cid:durableId="1103498539">
    <w:abstractNumId w:val="6"/>
  </w:num>
  <w:num w:numId="3" w16cid:durableId="2045977841">
    <w:abstractNumId w:val="5"/>
  </w:num>
  <w:num w:numId="4" w16cid:durableId="1960649322">
    <w:abstractNumId w:val="4"/>
  </w:num>
  <w:num w:numId="5" w16cid:durableId="151533492">
    <w:abstractNumId w:val="7"/>
  </w:num>
  <w:num w:numId="6" w16cid:durableId="234902537">
    <w:abstractNumId w:val="3"/>
  </w:num>
  <w:num w:numId="7" w16cid:durableId="1571888417">
    <w:abstractNumId w:val="2"/>
  </w:num>
  <w:num w:numId="8" w16cid:durableId="1712149151">
    <w:abstractNumId w:val="1"/>
  </w:num>
  <w:num w:numId="9" w16cid:durableId="2023294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niel Ketema">
    <w15:presenceInfo w15:providerId="AD" w15:userId="S::DKetema@georgeinstitute.org.au::d3fc0aaa-bbcf-474a-9ce8-aa5ae3b4ca7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trackRevision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834B6"/>
    <w:rsid w:val="00291AD9"/>
    <w:rsid w:val="0029639D"/>
    <w:rsid w:val="002A63C3"/>
    <w:rsid w:val="00326F90"/>
    <w:rsid w:val="00665021"/>
    <w:rsid w:val="009B7983"/>
    <w:rsid w:val="00A166CC"/>
    <w:rsid w:val="00AA1D8D"/>
    <w:rsid w:val="00AE616C"/>
    <w:rsid w:val="00B12EFF"/>
    <w:rsid w:val="00B47730"/>
    <w:rsid w:val="00BE613B"/>
    <w:rsid w:val="00CB0664"/>
    <w:rsid w:val="00D74791"/>
    <w:rsid w:val="00DB311D"/>
    <w:rsid w:val="00ED5EE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7B7F5586"/>
  <w14:defaultImageDpi w14:val="300"/>
  <w15:docId w15:val="{2D530941-B165-42F3-AB9B-6BDCA0B7D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291A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329</Words>
  <Characters>1865</Characters>
  <Application>Microsoft Office Word</Application>
  <DocSecurity>0</DocSecurity>
  <Lines>133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iel Ketema</cp:lastModifiedBy>
  <cp:revision>8</cp:revision>
  <dcterms:created xsi:type="dcterms:W3CDTF">2025-09-06T00:57:00Z</dcterms:created>
  <dcterms:modified xsi:type="dcterms:W3CDTF">2025-10-27T07:30:00Z</dcterms:modified>
  <cp:category/>
</cp:coreProperties>
</file>